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1747" w:rsidRPr="00B05337" w:rsidRDefault="004B1747" w:rsidP="004B1747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05337">
        <w:rPr>
          <w:rFonts w:ascii="Times New Roman" w:hAnsi="Times New Roman" w:cs="Times New Roman"/>
          <w:b/>
          <w:sz w:val="24"/>
          <w:szCs w:val="24"/>
        </w:rPr>
        <w:t>Table S</w:t>
      </w:r>
      <w:r w:rsidR="003E614E">
        <w:rPr>
          <w:rFonts w:ascii="Times New Roman" w:hAnsi="Times New Roman" w:cs="Times New Roman"/>
          <w:b/>
          <w:sz w:val="24"/>
          <w:szCs w:val="24"/>
        </w:rPr>
        <w:t>5</w:t>
      </w:r>
      <w:r w:rsidRPr="00B053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05337">
        <w:rPr>
          <w:rFonts w:ascii="Times New Roman" w:hAnsi="Times New Roman" w:cs="Times New Roman"/>
          <w:kern w:val="0"/>
          <w:sz w:val="24"/>
          <w:szCs w:val="24"/>
        </w:rPr>
        <w:t xml:space="preserve">Genotyping-by-sequencing of the </w:t>
      </w:r>
      <w:r w:rsidRPr="00B05337">
        <w:rPr>
          <w:rFonts w:ascii="Times New Roman" w:hAnsi="Times New Roman" w:cs="Times New Roman"/>
          <w:i/>
          <w:kern w:val="0"/>
          <w:sz w:val="24"/>
          <w:szCs w:val="24"/>
        </w:rPr>
        <w:t>PMR1</w:t>
      </w:r>
      <w:r w:rsidRPr="00B05337">
        <w:rPr>
          <w:rFonts w:ascii="Times New Roman" w:hAnsi="Times New Roman" w:cs="Times New Roman"/>
          <w:kern w:val="0"/>
          <w:sz w:val="24"/>
          <w:szCs w:val="24"/>
        </w:rPr>
        <w:t xml:space="preserve"> locus</w:t>
      </w:r>
    </w:p>
    <w:tbl>
      <w:tblPr>
        <w:tblpPr w:leftFromText="180" w:rightFromText="180" w:vertAnchor="text" w:horzAnchor="margin" w:tblpY="327"/>
        <w:tblW w:w="12014" w:type="dxa"/>
        <w:tblLayout w:type="fixed"/>
        <w:tblLook w:val="04A0" w:firstRow="1" w:lastRow="0" w:firstColumn="1" w:lastColumn="0" w:noHBand="0" w:noVBand="1"/>
      </w:tblPr>
      <w:tblGrid>
        <w:gridCol w:w="1575"/>
        <w:gridCol w:w="3409"/>
        <w:gridCol w:w="1449"/>
        <w:gridCol w:w="1409"/>
        <w:gridCol w:w="1302"/>
        <w:gridCol w:w="1528"/>
        <w:gridCol w:w="1342"/>
      </w:tblGrid>
      <w:tr w:rsidR="004B1747" w:rsidRPr="00B05337" w:rsidTr="004B1747">
        <w:trPr>
          <w:trHeight w:val="416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SNP marker</w:t>
            </w: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Position in chromosome 4 (bp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</w:rPr>
              <w:t>C. chinens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</w:rPr>
              <w:t>C. annuum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‘VK515S’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</w:rPr>
              <w:t>C. baccatum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‘VK515R’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1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08,150,769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2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08,150,786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3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08,150,812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4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3,138,206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5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3,138,261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6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3,138,271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7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3,443,584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8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4,126,005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9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4,126,011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10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4,126,045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11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4,126,057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12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4,126,060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13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5,383,249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14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5,383,263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15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5,383,781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16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5,383,782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17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5,383,790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18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5,383,795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19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5,383,827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20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5,383,830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21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5,383,850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</w:tr>
      <w:tr w:rsidR="004B1747" w:rsidRPr="00B05337" w:rsidTr="004B1747">
        <w:trPr>
          <w:trHeight w:val="274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NP22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15,580,751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747" w:rsidRPr="00B05337" w:rsidRDefault="004B1747" w:rsidP="00860813">
            <w:pPr>
              <w:widowControl/>
              <w:wordWrap/>
              <w:autoSpaceDE/>
              <w:autoSpaceDN/>
              <w:spacing w:after="0" w:line="240" w:lineRule="auto"/>
              <w:ind w:left="-108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053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</w:tr>
    </w:tbl>
    <w:p w:rsidR="00FA11A8" w:rsidRDefault="00FA11A8">
      <w:bookmarkStart w:id="0" w:name="_GoBack"/>
      <w:bookmarkEnd w:id="0"/>
    </w:p>
    <w:sectPr w:rsidR="00FA11A8" w:rsidSect="004B1747">
      <w:footerReference w:type="default" r:id="rId6"/>
      <w:pgSz w:w="14742" w:h="10773" w:orient="landscape"/>
      <w:pgMar w:top="1080" w:right="850" w:bottom="1080" w:left="1138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0452" w:rsidRDefault="00480452">
      <w:pPr>
        <w:spacing w:after="0" w:line="240" w:lineRule="auto"/>
      </w:pPr>
      <w:r>
        <w:separator/>
      </w:r>
    </w:p>
  </w:endnote>
  <w:endnote w:type="continuationSeparator" w:id="0">
    <w:p w:rsidR="00480452" w:rsidRDefault="00480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6B4F" w:rsidRDefault="0048045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0452" w:rsidRDefault="00480452">
      <w:pPr>
        <w:spacing w:after="0" w:line="240" w:lineRule="auto"/>
      </w:pPr>
      <w:r>
        <w:separator/>
      </w:r>
    </w:p>
  </w:footnote>
  <w:footnote w:type="continuationSeparator" w:id="0">
    <w:p w:rsidR="00480452" w:rsidRDefault="004804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747"/>
    <w:rsid w:val="003E614E"/>
    <w:rsid w:val="00480452"/>
    <w:rsid w:val="004B1747"/>
    <w:rsid w:val="005C49D2"/>
    <w:rsid w:val="00DC77A6"/>
    <w:rsid w:val="00FA1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8C1270-FAFA-4150-9C72-4C9E04F7E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174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B17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4B1747"/>
  </w:style>
  <w:style w:type="character" w:styleId="a4">
    <w:name w:val="line number"/>
    <w:basedOn w:val="a0"/>
    <w:uiPriority w:val="99"/>
    <w:semiHidden/>
    <w:unhideWhenUsed/>
    <w:rsid w:val="004B1747"/>
  </w:style>
  <w:style w:type="paragraph" w:styleId="a5">
    <w:name w:val="header"/>
    <w:basedOn w:val="a"/>
    <w:link w:val="Char0"/>
    <w:uiPriority w:val="99"/>
    <w:unhideWhenUsed/>
    <w:rsid w:val="003E61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E6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진관</dc:creator>
  <cp:keywords/>
  <dc:description/>
  <cp:lastModifiedBy>조진관</cp:lastModifiedBy>
  <cp:revision>3</cp:revision>
  <dcterms:created xsi:type="dcterms:W3CDTF">2017-11-30T00:40:00Z</dcterms:created>
  <dcterms:modified xsi:type="dcterms:W3CDTF">2017-11-30T01:24:00Z</dcterms:modified>
</cp:coreProperties>
</file>